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A9C9" w14:textId="3F02ED0F" w:rsidR="00D5238A" w:rsidRPr="00D5238A" w:rsidRDefault="00D5238A" w:rsidP="00D5238A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val="en-GB" w:eastAsia="en-US"/>
        </w:rPr>
      </w:pPr>
      <w:bookmarkStart w:id="0" w:name="_Hlk162609547"/>
      <w:r w:rsidRPr="00D5238A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Table </w:t>
      </w:r>
      <w:r w:rsidR="009E3D15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1</w:t>
      </w:r>
      <w:r w:rsidRPr="00D5238A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. Performance of MedRIA in</w:t>
      </w:r>
      <w:r w:rsidR="006E7152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 w:rsidR="006E7152" w:rsidRPr="006E7152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ore generalizable</w:t>
      </w:r>
      <w:r w:rsidRPr="00D5238A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emergency and pediatrics tasks.</w:t>
      </w:r>
      <w:r w:rsidRPr="00D5238A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a</w:t>
      </w:r>
    </w:p>
    <w:tbl>
      <w:tblPr>
        <w:tblStyle w:val="a7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850"/>
        <w:gridCol w:w="992"/>
        <w:gridCol w:w="993"/>
        <w:gridCol w:w="992"/>
        <w:gridCol w:w="992"/>
      </w:tblGrid>
      <w:tr w:rsidR="00D5238A" w:rsidRPr="00D5238A" w14:paraId="242B65D1" w14:textId="77777777" w:rsidTr="00673723">
        <w:tc>
          <w:tcPr>
            <w:tcW w:w="1271" w:type="dxa"/>
          </w:tcPr>
          <w:p w14:paraId="17D23FAA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bookmarkStart w:id="1" w:name="_Hlk163045210"/>
          </w:p>
        </w:tc>
        <w:tc>
          <w:tcPr>
            <w:tcW w:w="851" w:type="dxa"/>
          </w:tcPr>
          <w:p w14:paraId="77E126B5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AUROC</w:t>
            </w:r>
          </w:p>
        </w:tc>
        <w:tc>
          <w:tcPr>
            <w:tcW w:w="850" w:type="dxa"/>
          </w:tcPr>
          <w:p w14:paraId="1396F8AD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i/>
                <w:iCs/>
                <w:sz w:val="18"/>
                <w:szCs w:val="18"/>
                <w:lang w:val="en-GB"/>
              </w:rPr>
              <w:t>F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  <w:lang w:val="en-GB"/>
              </w:rPr>
              <w:t>-score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1CEAF56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Gen. acc.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11292959" w14:textId="77777777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 w:hint="eastAsia"/>
                <w:sz w:val="18"/>
                <w:szCs w:val="18"/>
              </w:rPr>
              <w:t>A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cc.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7323EA29" w14:textId="77777777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Inqs.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43DB14E4" w14:textId="77777777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 w:hint="eastAsia"/>
                <w:sz w:val="18"/>
                <w:szCs w:val="18"/>
              </w:rPr>
              <w:t>M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atching inqs.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46BD3B2E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Inqs. by phys.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64943112" w14:textId="77777777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 w:hint="eastAsia"/>
                <w:sz w:val="18"/>
                <w:szCs w:val="18"/>
              </w:rPr>
              <w:t>R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ecalled features</w:t>
            </w:r>
          </w:p>
        </w:tc>
      </w:tr>
      <w:tr w:rsidR="00D5238A" w:rsidRPr="00D5238A" w14:paraId="58DD23F7" w14:textId="77777777" w:rsidTr="00673723">
        <w:tc>
          <w:tcPr>
            <w:tcW w:w="1271" w:type="dxa"/>
          </w:tcPr>
          <w:p w14:paraId="2FEDDA71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E200E2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48C427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99F524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5E5247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872C5B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BD929A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ADEBF2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418020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5238A" w:rsidRPr="00D5238A" w14:paraId="798CA9AB" w14:textId="77777777" w:rsidTr="00673723">
        <w:tc>
          <w:tcPr>
            <w:tcW w:w="1271" w:type="dxa"/>
          </w:tcPr>
          <w:p w14:paraId="36B99A7D" w14:textId="2541E86B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b/>
                <w:sz w:val="18"/>
                <w:szCs w:val="18"/>
              </w:rPr>
              <w:t>Emergency</w:t>
            </w:r>
            <w:r w:rsidR="006E7152"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 xml:space="preserve"> </w:t>
            </w:r>
            <w:r w:rsidR="006E7152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1" w:type="dxa"/>
          </w:tcPr>
          <w:p w14:paraId="09688C7F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E2AADF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C1F279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7FCE0C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105DC7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EA76B4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D8C84E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894E46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5238A" w:rsidRPr="00D5238A" w14:paraId="0EA1371C" w14:textId="77777777" w:rsidTr="00673723">
        <w:tc>
          <w:tcPr>
            <w:tcW w:w="1271" w:type="dxa"/>
          </w:tcPr>
          <w:p w14:paraId="245607F3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Physicians</w:t>
            </w:r>
          </w:p>
        </w:tc>
        <w:tc>
          <w:tcPr>
            <w:tcW w:w="851" w:type="dxa"/>
          </w:tcPr>
          <w:p w14:paraId="137BAE73" w14:textId="75893A7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</w:p>
          <w:p w14:paraId="0AE03BF6" w14:textId="31D0AF6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(0.9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9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768F919" w14:textId="77A5C72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3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</w:p>
          <w:p w14:paraId="71291EC7" w14:textId="693C176D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2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4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18EAB4F" w14:textId="28CF6235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7</w:t>
            </w:r>
          </w:p>
          <w:p w14:paraId="694EC8A5" w14:textId="1BC19AC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E743EB5" w14:textId="202C9FA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1</w:t>
            </w:r>
          </w:p>
          <w:p w14:paraId="1C965449" w14:textId="72AEF296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E2C46A4" w14:textId="5F1EC34C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</w:p>
          <w:p w14:paraId="139EDE6B" w14:textId="0ACD5C1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8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A86D967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</w:p>
          <w:p w14:paraId="0C625E84" w14:textId="524F2AEB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8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903F038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</w:p>
          <w:p w14:paraId="434F24D0" w14:textId="7723552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8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E441F52" w14:textId="3527473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9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95</w:t>
            </w:r>
          </w:p>
          <w:p w14:paraId="26726BE0" w14:textId="4AFC3B4E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9.6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9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6)</w:t>
            </w:r>
          </w:p>
        </w:tc>
      </w:tr>
      <w:tr w:rsidR="00D5238A" w:rsidRPr="00D5238A" w14:paraId="5DF2FC95" w14:textId="77777777" w:rsidTr="00673723">
        <w:tc>
          <w:tcPr>
            <w:tcW w:w="1271" w:type="dxa"/>
          </w:tcPr>
          <w:p w14:paraId="59CBF2A1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MedRIA</w:t>
            </w:r>
          </w:p>
        </w:tc>
        <w:tc>
          <w:tcPr>
            <w:tcW w:w="851" w:type="dxa"/>
          </w:tcPr>
          <w:p w14:paraId="0027F2F1" w14:textId="24CA624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95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</w:p>
          <w:p w14:paraId="179FC2F9" w14:textId="176FFBB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5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96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7077F81" w14:textId="48E6907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5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24</w:t>
            </w:r>
          </w:p>
          <w:p w14:paraId="25B37726" w14:textId="15EC1A83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51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5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4)</w:t>
            </w:r>
          </w:p>
        </w:tc>
        <w:tc>
          <w:tcPr>
            <w:tcW w:w="851" w:type="dxa"/>
          </w:tcPr>
          <w:p w14:paraId="70EEBF73" w14:textId="313A839A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0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</w:p>
          <w:p w14:paraId="12338608" w14:textId="5A31F4D9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0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81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DA9A012" w14:textId="4A664AA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</w:p>
          <w:p w14:paraId="4F6EB119" w14:textId="55A29670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8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9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48CEEC3" w14:textId="304CF63B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4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</w:p>
          <w:p w14:paraId="0DB09126" w14:textId="017E07C3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4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04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4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15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9BD1E45" w14:textId="0BBB0171" w:rsidR="00D5238A" w:rsidRPr="00D5238A" w:rsidRDefault="007C7D0F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.5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6</w:t>
            </w:r>
          </w:p>
          <w:p w14:paraId="773F1122" w14:textId="62F8AA82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54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, </w:t>
            </w: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 xml:space="preserve"> 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 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64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9813DE9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E30F785" w14:textId="0CD2ED56" w:rsidR="00D5238A" w:rsidRPr="00D5238A" w:rsidRDefault="007C7D0F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</w:p>
          <w:p w14:paraId="3794AE64" w14:textId="1961B09D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3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, 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7C7D0F">
              <w:rPr>
                <w:rFonts w:ascii="Cambria" w:eastAsia="MS Mincho" w:hAnsi="Cambria" w:cs="Times New Roman"/>
                <w:sz w:val="18"/>
                <w:szCs w:val="18"/>
              </w:rPr>
              <w:t>60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</w:tr>
      <w:tr w:rsidR="00D5238A" w:rsidRPr="00D5238A" w14:paraId="347761A7" w14:textId="77777777" w:rsidTr="00673723">
        <w:tc>
          <w:tcPr>
            <w:tcW w:w="1271" w:type="dxa"/>
          </w:tcPr>
          <w:p w14:paraId="4DD0BA31" w14:textId="77777777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 w:hint="eastAsia"/>
                <w:sz w:val="18"/>
                <w:szCs w:val="18"/>
              </w:rPr>
              <w:t>C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ollaboration</w:t>
            </w:r>
          </w:p>
        </w:tc>
        <w:tc>
          <w:tcPr>
            <w:tcW w:w="851" w:type="dxa"/>
          </w:tcPr>
          <w:p w14:paraId="5B83D060" w14:textId="123B9440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97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</w:p>
          <w:p w14:paraId="6ADDE643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7, 0.973)</w:t>
            </w:r>
          </w:p>
        </w:tc>
        <w:tc>
          <w:tcPr>
            <w:tcW w:w="850" w:type="dxa"/>
          </w:tcPr>
          <w:p w14:paraId="5DD78E0D" w14:textId="5E11BC1B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28</w:t>
            </w:r>
          </w:p>
          <w:p w14:paraId="3171705A" w14:textId="1DF943E2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1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3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7EFE830" w14:textId="5721368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8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61</w:t>
            </w:r>
          </w:p>
          <w:p w14:paraId="79AB5BD1" w14:textId="7260C51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5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8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6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DEE4DB9" w14:textId="1E10E82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59</w:t>
            </w:r>
          </w:p>
          <w:p w14:paraId="7A288227" w14:textId="6D3DF7D9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5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7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5)</w:t>
            </w:r>
          </w:p>
        </w:tc>
        <w:tc>
          <w:tcPr>
            <w:tcW w:w="992" w:type="dxa"/>
          </w:tcPr>
          <w:p w14:paraId="7F160B19" w14:textId="29E4CFF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</w:p>
          <w:p w14:paraId="0BB4C4E2" w14:textId="1A40FF6A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9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2.</w:t>
            </w:r>
            <w:r w:rsidR="00441AEA">
              <w:rPr>
                <w:rFonts w:ascii="Cambria" w:eastAsia="MS Mincho" w:hAnsi="Cambria" w:cs="Times New Roman"/>
                <w:sz w:val="18"/>
                <w:szCs w:val="18"/>
              </w:rPr>
              <w:t>05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FCB8633" w14:textId="77777777" w:rsidR="00441AEA" w:rsidRPr="00D5238A" w:rsidRDefault="00441AEA" w:rsidP="00441AE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</w:p>
          <w:p w14:paraId="44E81F70" w14:textId="2DE82613" w:rsidR="00D5238A" w:rsidRPr="00D5238A" w:rsidRDefault="00441AEA" w:rsidP="00441AE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2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05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80AF6C3" w14:textId="054E2E73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0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83</w:t>
            </w:r>
          </w:p>
          <w:p w14:paraId="77A95FF7" w14:textId="003F1B30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6.0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4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      6.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11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7D391B9" w14:textId="648B7263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8.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828</w:t>
            </w:r>
          </w:p>
          <w:p w14:paraId="4A8A3DF3" w14:textId="4E5A2830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8.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8.</w:t>
            </w:r>
            <w:r w:rsidR="00462695">
              <w:rPr>
                <w:rFonts w:ascii="Cambria" w:eastAsia="MS Mincho" w:hAnsi="Cambria" w:cs="Times New Roman"/>
                <w:sz w:val="18"/>
                <w:szCs w:val="18"/>
              </w:rPr>
              <w:t>99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</w:tr>
      <w:tr w:rsidR="00D5238A" w:rsidRPr="00D5238A" w14:paraId="0C526B35" w14:textId="77777777" w:rsidTr="00673723">
        <w:tc>
          <w:tcPr>
            <w:tcW w:w="1271" w:type="dxa"/>
          </w:tcPr>
          <w:p w14:paraId="62EA1D5B" w14:textId="0F4DFE2C" w:rsidR="00D5238A" w:rsidRPr="00D5238A" w:rsidRDefault="00D5238A" w:rsidP="00D5238A">
            <w:pPr>
              <w:widowControl/>
              <w:jc w:val="left"/>
              <w:rPr>
                <w:rFonts w:ascii="Cambria" w:eastAsia="宋体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b/>
                <w:sz w:val="18"/>
                <w:szCs w:val="18"/>
              </w:rPr>
              <w:t>P</w:t>
            </w:r>
            <w:r w:rsidRPr="00D5238A">
              <w:rPr>
                <w:rFonts w:ascii="Cambria" w:eastAsia="MS Mincho" w:hAnsi="Cambria" w:cs="Times New Roman"/>
                <w:b/>
                <w:sz w:val="18"/>
                <w:szCs w:val="18"/>
              </w:rPr>
              <w:t>ediatrics</w:t>
            </w:r>
            <w:r w:rsidR="006E7152" w:rsidRPr="00D5238A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 xml:space="preserve"> </w:t>
            </w:r>
            <w:r w:rsidR="006E7152">
              <w:rPr>
                <w:rFonts w:ascii="Cambria" w:eastAsia="宋体" w:hAnsi="Cambria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</w:tcPr>
          <w:p w14:paraId="4A751628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DFDE2B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5ABEBD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540518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54388B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0A09A3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205D3A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A53796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5238A" w:rsidRPr="00D5238A" w14:paraId="76768BC4" w14:textId="77777777" w:rsidTr="00673723">
        <w:tc>
          <w:tcPr>
            <w:tcW w:w="1271" w:type="dxa"/>
          </w:tcPr>
          <w:p w14:paraId="50E79184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Physicians</w:t>
            </w:r>
          </w:p>
        </w:tc>
        <w:tc>
          <w:tcPr>
            <w:tcW w:w="851" w:type="dxa"/>
          </w:tcPr>
          <w:p w14:paraId="5EC656CF" w14:textId="1061F970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9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</w:p>
          <w:p w14:paraId="79FD2594" w14:textId="34237BE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2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9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F978B8F" w14:textId="6BC5A8C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0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</w:p>
          <w:p w14:paraId="73D1E342" w14:textId="57742A83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0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560853FC" w14:textId="0F6528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82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</w:p>
          <w:p w14:paraId="188AD1E0" w14:textId="2885491C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1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8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2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0A2445C" w14:textId="3053FB42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07</w:t>
            </w:r>
          </w:p>
          <w:p w14:paraId="0C2549ED" w14:textId="7BB382C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0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7</w:t>
            </w:r>
            <w:r w:rsidR="00AB511F">
              <w:rPr>
                <w:rFonts w:ascii="Cambria" w:eastAsia="MS Mincho" w:hAnsi="Cambria" w:cs="Times New Roman"/>
                <w:sz w:val="18"/>
                <w:szCs w:val="18"/>
              </w:rPr>
              <w:t>1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D91CE09" w14:textId="1B6DD2B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812</w:t>
            </w:r>
          </w:p>
          <w:p w14:paraId="2D99E6F1" w14:textId="182F0DC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3, 1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A089C">
              <w:rPr>
                <w:rFonts w:ascii="Cambria" w:eastAsia="MS Mincho" w:hAnsi="Cambria" w:cs="Times New Roman"/>
                <w:sz w:val="18"/>
                <w:szCs w:val="18"/>
              </w:rPr>
              <w:t>88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C82E0D0" w14:textId="77777777" w:rsidR="003A089C" w:rsidRPr="00D5238A" w:rsidRDefault="003A089C" w:rsidP="003A089C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12</w:t>
            </w:r>
          </w:p>
          <w:p w14:paraId="46F6C1B7" w14:textId="73F77270" w:rsidR="00D5238A" w:rsidRPr="00D5238A" w:rsidRDefault="003A089C" w:rsidP="003A089C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3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8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7A80EAB" w14:textId="77777777" w:rsidR="003A089C" w:rsidRPr="00D5238A" w:rsidRDefault="003A089C" w:rsidP="003A089C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12</w:t>
            </w:r>
          </w:p>
          <w:p w14:paraId="57C0624B" w14:textId="75477BBA" w:rsidR="00D5238A" w:rsidRPr="00D5238A" w:rsidRDefault="003A089C" w:rsidP="003A089C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7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3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8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A87C698" w14:textId="089F5E49" w:rsidR="00D5238A" w:rsidRPr="00D5238A" w:rsidRDefault="00BF66A0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.4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</w:p>
          <w:p w14:paraId="15DA658D" w14:textId="00C168B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="00BF66A0"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3</w:t>
            </w:r>
            <w:r w:rsidR="00BF66A0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3, </w:t>
            </w:r>
            <w:r w:rsidR="00BF66A0"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BF66A0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="00BF66A0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</w:tr>
      <w:tr w:rsidR="00D5238A" w:rsidRPr="00D5238A" w14:paraId="491503F3" w14:textId="77777777" w:rsidTr="00673723">
        <w:tc>
          <w:tcPr>
            <w:tcW w:w="1271" w:type="dxa"/>
          </w:tcPr>
          <w:p w14:paraId="3CDCCB39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MedRIA</w:t>
            </w:r>
          </w:p>
        </w:tc>
        <w:tc>
          <w:tcPr>
            <w:tcW w:w="851" w:type="dxa"/>
          </w:tcPr>
          <w:p w14:paraId="7D6D2EA2" w14:textId="363806A9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9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5</w:t>
            </w:r>
          </w:p>
          <w:p w14:paraId="60A2F064" w14:textId="58BAECB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, 0.9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5ED09C3" w14:textId="10B3912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5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05</w:t>
            </w:r>
          </w:p>
          <w:p w14:paraId="519C6B16" w14:textId="7245590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4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5, 0.5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1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8C4FE62" w14:textId="5F4661D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5</w:t>
            </w:r>
          </w:p>
          <w:p w14:paraId="385FFC2C" w14:textId="6B5CACB9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7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55A0684" w14:textId="0B5D5ABA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32</w:t>
            </w:r>
          </w:p>
          <w:p w14:paraId="79B8CA52" w14:textId="3A83C4F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3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13699DC" w14:textId="0468331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909</w:t>
            </w:r>
          </w:p>
          <w:p w14:paraId="66B96051" w14:textId="581E4DCC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8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, 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0B0E3A2" w14:textId="1F947E32" w:rsidR="00D5238A" w:rsidRPr="00D5238A" w:rsidRDefault="003700A7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76</w:t>
            </w:r>
          </w:p>
          <w:p w14:paraId="4D19A062" w14:textId="6F4D43BB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,   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73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B2AA40B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DE42F08" w14:textId="7AF3010F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62</w:t>
            </w:r>
          </w:p>
          <w:p w14:paraId="15ED3B9F" w14:textId="194463C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03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5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2</w:t>
            </w:r>
            <w:r w:rsidR="003700A7">
              <w:rPr>
                <w:rFonts w:ascii="Cambria" w:eastAsia="MS Mincho" w:hAnsi="Cambria" w:cs="Times New Roman"/>
                <w:sz w:val="18"/>
                <w:szCs w:val="18"/>
              </w:rPr>
              <w:t>87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</w:tr>
      <w:tr w:rsidR="00D5238A" w:rsidRPr="00D5238A" w14:paraId="080BF9A9" w14:textId="77777777" w:rsidTr="00673723">
        <w:tc>
          <w:tcPr>
            <w:tcW w:w="1271" w:type="dxa"/>
          </w:tcPr>
          <w:p w14:paraId="46455C2A" w14:textId="7777777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宋体" w:hAnsi="Cambria" w:cs="Times New Roman" w:hint="eastAsia"/>
                <w:sz w:val="18"/>
                <w:szCs w:val="18"/>
              </w:rPr>
              <w:t>C</w:t>
            </w:r>
            <w:r w:rsidRPr="00D5238A">
              <w:rPr>
                <w:rFonts w:ascii="Cambria" w:eastAsia="宋体" w:hAnsi="Cambria" w:cs="Times New Roman"/>
                <w:sz w:val="18"/>
                <w:szCs w:val="18"/>
              </w:rPr>
              <w:t>ollaboration</w:t>
            </w:r>
          </w:p>
        </w:tc>
        <w:tc>
          <w:tcPr>
            <w:tcW w:w="851" w:type="dxa"/>
          </w:tcPr>
          <w:p w14:paraId="6DED9DC2" w14:textId="4BC01AF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96</w:t>
            </w:r>
          </w:p>
          <w:p w14:paraId="4FCA07E6" w14:textId="7284C987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9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5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96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49DD61A" w14:textId="1FE3220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24</w:t>
            </w:r>
          </w:p>
          <w:p w14:paraId="062B6B3B" w14:textId="2964705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6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1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63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4ABD6A5C" w14:textId="6E452E98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82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7</w:t>
            </w:r>
          </w:p>
          <w:p w14:paraId="5FA6208A" w14:textId="6FAE6D16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8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2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8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33B352A" w14:textId="22479CD9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72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</w:p>
          <w:p w14:paraId="1173365F" w14:textId="0EE14D34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0.7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1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0.7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2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BF99124" w14:textId="212CB076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17</w:t>
            </w:r>
          </w:p>
          <w:p w14:paraId="0041C628" w14:textId="4776E7D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55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="001F710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93BE8F7" w14:textId="77777777" w:rsidR="001F710A" w:rsidRPr="00D5238A" w:rsidRDefault="001F710A" w:rsidP="001F710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17</w:t>
            </w:r>
          </w:p>
          <w:p w14:paraId="3577CE7E" w14:textId="3A653EBF" w:rsidR="00D5238A" w:rsidRPr="00D5238A" w:rsidRDefault="001F710A" w:rsidP="001F710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55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, 1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8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0399775" w14:textId="1C6E9E5C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6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4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3</w:t>
            </w:r>
          </w:p>
          <w:p w14:paraId="4C743B9F" w14:textId="6D009351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6.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40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5,       6.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481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2200D9E" w14:textId="5D43B494" w:rsidR="00D5238A" w:rsidRPr="00D5238A" w:rsidRDefault="003506A8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2</w:t>
            </w:r>
            <w:r w:rsidR="00D5238A" w:rsidRPr="00D5238A">
              <w:rPr>
                <w:rFonts w:ascii="Cambria" w:eastAsia="MS Mincho" w:hAnsi="Cambria" w:cs="Times New Roman"/>
                <w:sz w:val="18"/>
                <w:szCs w:val="18"/>
              </w:rPr>
              <w:t>6</w:t>
            </w:r>
            <w:r>
              <w:rPr>
                <w:rFonts w:ascii="Cambria" w:eastAsia="MS Mincho" w:hAnsi="Cambria" w:cs="Times New Roman"/>
                <w:sz w:val="18"/>
                <w:szCs w:val="18"/>
              </w:rPr>
              <w:t>9</w:t>
            </w:r>
          </w:p>
          <w:p w14:paraId="42B72B7C" w14:textId="26E2C20D" w:rsidR="00D5238A" w:rsidRPr="00D5238A" w:rsidRDefault="00D5238A" w:rsidP="00D5238A">
            <w:pPr>
              <w:widowControl/>
              <w:jc w:val="lef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5238A">
              <w:rPr>
                <w:rFonts w:ascii="Cambria" w:eastAsia="MS Mincho" w:hAnsi="Cambria" w:cs="Times New Roman" w:hint="eastAsia"/>
                <w:sz w:val="18"/>
                <w:szCs w:val="18"/>
              </w:rPr>
              <w:t>(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11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 xml:space="preserve">, 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19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.</w:t>
            </w:r>
            <w:r w:rsidR="003506A8">
              <w:rPr>
                <w:rFonts w:ascii="Cambria" w:eastAsia="MS Mincho" w:hAnsi="Cambria" w:cs="Times New Roman"/>
                <w:sz w:val="18"/>
                <w:szCs w:val="18"/>
              </w:rPr>
              <w:t>422</w:t>
            </w:r>
            <w:r w:rsidRPr="00D5238A">
              <w:rPr>
                <w:rFonts w:ascii="Cambria" w:eastAsia="MS Mincho" w:hAnsi="Cambria" w:cs="Times New Roman"/>
                <w:sz w:val="18"/>
                <w:szCs w:val="18"/>
              </w:rPr>
              <w:t>)</w:t>
            </w:r>
          </w:p>
        </w:tc>
      </w:tr>
    </w:tbl>
    <w:bookmarkEnd w:id="1"/>
    <w:p w14:paraId="4E75720E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a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All evaluation metrics are with 95% confidence intervals in brackets.</w:t>
      </w:r>
    </w:p>
    <w:p w14:paraId="0AA55CA1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bookmarkStart w:id="2" w:name="_Hlk163045242"/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b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General accuracy.</w:t>
      </w:r>
    </w:p>
    <w:p w14:paraId="04DF424A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c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Accuracy.</w:t>
      </w:r>
    </w:p>
    <w:p w14:paraId="03FED466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d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Number of inquiries.</w:t>
      </w:r>
    </w:p>
    <w:p w14:paraId="6226F36B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e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Number of inquiries matching extracted features.</w:t>
      </w:r>
    </w:p>
    <w:p w14:paraId="0B5529B7" w14:textId="77777777" w:rsidR="00D5238A" w:rsidRPr="00D5238A" w:rsidRDefault="00D5238A" w:rsidP="00D5238A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 w:rsidRPr="00D5238A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  <w:lang w:val="en-GB"/>
        </w:rPr>
        <w:t>f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Number of inquiries conducted by physicians.</w:t>
      </w:r>
    </w:p>
    <w:bookmarkEnd w:id="0"/>
    <w:bookmarkEnd w:id="2"/>
    <w:p w14:paraId="12E91670" w14:textId="50D0B68B" w:rsidR="006E7152" w:rsidRPr="00D5238A" w:rsidRDefault="006E7152" w:rsidP="006E7152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>
        <w:rPr>
          <w:rFonts w:ascii="Cambria" w:eastAsia="宋体" w:hAnsi="Cambria" w:cs="Times New Roman"/>
          <w:kern w:val="0"/>
          <w:sz w:val="24"/>
          <w:szCs w:val="24"/>
          <w:vertAlign w:val="superscript"/>
          <w:lang w:val="en-GB"/>
        </w:rPr>
        <w:t>g</w:t>
      </w:r>
      <w:r w:rsidRPr="006E7152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We randomly discarded two-thirds of respiratory cases in </w:t>
      </w:r>
      <w:r w:rsidR="00C35611">
        <w:rPr>
          <w:rFonts w:ascii="Cambria" w:eastAsia="宋体" w:hAnsi="Cambria" w:cs="Times New Roman"/>
          <w:kern w:val="0"/>
          <w:sz w:val="24"/>
          <w:szCs w:val="24"/>
          <w:lang w:val="en-GB"/>
        </w:rPr>
        <w:t>original</w:t>
      </w:r>
      <w:r w:rsidRPr="006E7152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 emergency cohort</w:t>
      </w:r>
      <w:r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, resulting in </w:t>
      </w:r>
      <w:r w:rsidRPr="006E7152">
        <w:rPr>
          <w:rFonts w:ascii="Cambria" w:eastAsia="宋体" w:hAnsi="Cambria" w:cs="Times New Roman"/>
          <w:kern w:val="0"/>
          <w:sz w:val="24"/>
          <w:szCs w:val="24"/>
          <w:lang w:val="en-GB"/>
        </w:rPr>
        <w:t>169,364 records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.</w:t>
      </w:r>
    </w:p>
    <w:p w14:paraId="130E73EE" w14:textId="700B6FF3" w:rsidR="006E7152" w:rsidRPr="00D5238A" w:rsidRDefault="006E7152" w:rsidP="006E7152">
      <w:pPr>
        <w:widowControl/>
        <w:jc w:val="left"/>
        <w:rPr>
          <w:rFonts w:ascii="Cambria" w:eastAsia="宋体" w:hAnsi="Cambria" w:cs="Times New Roman"/>
          <w:kern w:val="0"/>
          <w:sz w:val="24"/>
          <w:szCs w:val="24"/>
          <w:lang w:val="en-GB"/>
        </w:rPr>
      </w:pPr>
      <w:r>
        <w:rPr>
          <w:rFonts w:ascii="Cambria" w:eastAsia="宋体" w:hAnsi="Cambria" w:cs="Times New Roman"/>
          <w:kern w:val="0"/>
          <w:sz w:val="24"/>
          <w:szCs w:val="24"/>
          <w:vertAlign w:val="superscript"/>
          <w:lang w:val="en-GB"/>
        </w:rPr>
        <w:t>h</w:t>
      </w:r>
      <w:r w:rsidR="00C63D73" w:rsidRPr="00C63D73">
        <w:t xml:space="preserve"> 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We randomly discarded </w:t>
      </w:r>
      <w:r w:rsidR="00B86927" w:rsidRPr="00B86927">
        <w:rPr>
          <w:rFonts w:ascii="Cambria" w:eastAsia="宋体" w:hAnsi="Cambria" w:cs="Times New Roman"/>
          <w:kern w:val="0"/>
          <w:sz w:val="24"/>
          <w:szCs w:val="24"/>
          <w:lang w:val="en-GB"/>
        </w:rPr>
        <w:t>three-quarters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 of respiratory cases in </w:t>
      </w:r>
      <w:r w:rsidR="00C35611">
        <w:rPr>
          <w:rFonts w:ascii="Cambria" w:eastAsia="宋体" w:hAnsi="Cambria" w:cs="Times New Roman"/>
          <w:kern w:val="0"/>
          <w:sz w:val="24"/>
          <w:szCs w:val="24"/>
          <w:lang w:val="en-GB"/>
        </w:rPr>
        <w:t>original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 </w:t>
      </w:r>
      <w:r w:rsidR="000565D2">
        <w:rPr>
          <w:rFonts w:ascii="Cambria" w:eastAsia="宋体" w:hAnsi="Cambria" w:cs="Times New Roman"/>
          <w:kern w:val="0"/>
          <w:sz w:val="24"/>
          <w:szCs w:val="24"/>
          <w:lang w:val="en-GB"/>
        </w:rPr>
        <w:t>pediatrics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 cohort, resulting in 1</w:t>
      </w:r>
      <w:r w:rsid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>7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>9,</w:t>
      </w:r>
      <w:r w:rsid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>832</w:t>
      </w:r>
      <w:r w:rsidR="00C63D73" w:rsidRPr="00C63D73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 records</w:t>
      </w:r>
      <w:r w:rsidRPr="00D5238A">
        <w:rPr>
          <w:rFonts w:ascii="Cambria" w:eastAsia="宋体" w:hAnsi="Cambria" w:cs="Times New Roman"/>
          <w:kern w:val="0"/>
          <w:sz w:val="24"/>
          <w:szCs w:val="24"/>
          <w:lang w:val="en-GB"/>
        </w:rPr>
        <w:t>.</w:t>
      </w:r>
    </w:p>
    <w:p w14:paraId="6FB321B6" w14:textId="77777777" w:rsidR="006E7152" w:rsidRPr="006E7152" w:rsidRDefault="006E7152">
      <w:pPr>
        <w:rPr>
          <w:lang w:val="en-GB"/>
        </w:rPr>
      </w:pPr>
    </w:p>
    <w:sectPr w:rsidR="006E7152" w:rsidRPr="006E7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683AE" w14:textId="77777777" w:rsidR="001D6AD8" w:rsidRDefault="001D6AD8" w:rsidP="00D5238A">
      <w:r>
        <w:separator/>
      </w:r>
    </w:p>
  </w:endnote>
  <w:endnote w:type="continuationSeparator" w:id="0">
    <w:p w14:paraId="497CA1C3" w14:textId="77777777" w:rsidR="001D6AD8" w:rsidRDefault="001D6AD8" w:rsidP="00D52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565D" w14:textId="77777777" w:rsidR="001D6AD8" w:rsidRDefault="001D6AD8" w:rsidP="00D5238A">
      <w:r>
        <w:separator/>
      </w:r>
    </w:p>
  </w:footnote>
  <w:footnote w:type="continuationSeparator" w:id="0">
    <w:p w14:paraId="55FDBE5F" w14:textId="77777777" w:rsidR="001D6AD8" w:rsidRDefault="001D6AD8" w:rsidP="00D52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AF"/>
    <w:rsid w:val="000565D2"/>
    <w:rsid w:val="001223C0"/>
    <w:rsid w:val="001D6AD8"/>
    <w:rsid w:val="001F710A"/>
    <w:rsid w:val="002C4D02"/>
    <w:rsid w:val="0034205E"/>
    <w:rsid w:val="003506A8"/>
    <w:rsid w:val="003700A7"/>
    <w:rsid w:val="003A089C"/>
    <w:rsid w:val="00441AEA"/>
    <w:rsid w:val="00462695"/>
    <w:rsid w:val="006C1F5B"/>
    <w:rsid w:val="006E7152"/>
    <w:rsid w:val="007C7D0F"/>
    <w:rsid w:val="00946339"/>
    <w:rsid w:val="009E3D15"/>
    <w:rsid w:val="00AB511F"/>
    <w:rsid w:val="00B86927"/>
    <w:rsid w:val="00BF66A0"/>
    <w:rsid w:val="00C35611"/>
    <w:rsid w:val="00C56CAF"/>
    <w:rsid w:val="00C63D73"/>
    <w:rsid w:val="00D5238A"/>
    <w:rsid w:val="00EA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F3C29"/>
  <w15:chartTrackingRefBased/>
  <w15:docId w15:val="{020FFE5D-3F3F-4ACC-9E64-042537A3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38A"/>
    <w:rPr>
      <w:sz w:val="18"/>
      <w:szCs w:val="18"/>
    </w:rPr>
  </w:style>
  <w:style w:type="table" w:styleId="a7">
    <w:name w:val="Table Grid"/>
    <w:basedOn w:val="a1"/>
    <w:uiPriority w:val="59"/>
    <w:rsid w:val="00D5238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62</Words>
  <Characters>1523</Characters>
  <Application>Microsoft Office Word</Application>
  <DocSecurity>0</DocSecurity>
  <Lines>26</Lines>
  <Paragraphs>7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He</dc:creator>
  <cp:keywords/>
  <dc:description/>
  <cp:lastModifiedBy>Weijie He</cp:lastModifiedBy>
  <cp:revision>21</cp:revision>
  <dcterms:created xsi:type="dcterms:W3CDTF">2024-04-03T06:29:00Z</dcterms:created>
  <dcterms:modified xsi:type="dcterms:W3CDTF">2024-04-03T11:10:00Z</dcterms:modified>
</cp:coreProperties>
</file>